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1"/>
        <w:tblpPr w:leftFromText="180" w:rightFromText="180" w:vertAnchor="text" w:horzAnchor="margin" w:tblpXSpec="center" w:tblpY="856"/>
        <w:tblW w:w="9209" w:type="dxa"/>
        <w:tblLayout w:type="fixed"/>
        <w:tblLook w:val="04A0" w:firstRow="1" w:lastRow="0" w:firstColumn="1" w:lastColumn="0" w:noHBand="0" w:noVBand="1"/>
      </w:tblPr>
      <w:tblGrid>
        <w:gridCol w:w="1554"/>
        <w:gridCol w:w="1417"/>
        <w:gridCol w:w="1134"/>
        <w:gridCol w:w="1134"/>
        <w:gridCol w:w="1135"/>
        <w:gridCol w:w="1701"/>
        <w:gridCol w:w="1134"/>
      </w:tblGrid>
      <w:tr w:rsidR="00F501BE" w:rsidRPr="009F4687" w14:paraId="182F1128" w14:textId="561642B6" w:rsidTr="00DF2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 w:val="restart"/>
            <w:vAlign w:val="center"/>
          </w:tcPr>
          <w:p w14:paraId="60D44B88" w14:textId="77777777" w:rsidR="00F501BE" w:rsidRPr="009F4687" w:rsidRDefault="00F501BE" w:rsidP="00F501B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Device category</w:t>
            </w:r>
          </w:p>
        </w:tc>
        <w:tc>
          <w:tcPr>
            <w:tcW w:w="1417" w:type="dxa"/>
            <w:vMerge w:val="restart"/>
            <w:vAlign w:val="center"/>
          </w:tcPr>
          <w:p w14:paraId="4B627826" w14:textId="77777777" w:rsidR="00F501BE" w:rsidRPr="009F4687" w:rsidRDefault="00F501BE" w:rsidP="00F50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Device</w:t>
            </w:r>
          </w:p>
        </w:tc>
        <w:tc>
          <w:tcPr>
            <w:tcW w:w="3403" w:type="dxa"/>
            <w:gridSpan w:val="3"/>
            <w:tcBorders>
              <w:bottom w:val="single" w:sz="4" w:space="0" w:color="BFBFBF" w:themeColor="background1" w:themeShade="BF"/>
            </w:tcBorders>
            <w:vAlign w:val="center"/>
          </w:tcPr>
          <w:p w14:paraId="1BA8182F" w14:textId="77777777" w:rsidR="00F501BE" w:rsidRDefault="00F501BE" w:rsidP="00F50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verage number of repeated sessions</w:t>
            </w:r>
          </w:p>
        </w:tc>
        <w:tc>
          <w:tcPr>
            <w:tcW w:w="2835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2F0A293E" w14:textId="5760FA03" w:rsidR="00F501BE" w:rsidRDefault="00F501BE" w:rsidP="00A45A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verage number of patients</w:t>
            </w:r>
          </w:p>
        </w:tc>
      </w:tr>
      <w:tr w:rsidR="00F501BE" w:rsidRPr="009F4687" w14:paraId="16DE5F61" w14:textId="33DD034B" w:rsidTr="00293C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60B1E6CC" w14:textId="77777777" w:rsidR="00F501BE" w:rsidRPr="009F4687" w:rsidRDefault="00F501BE" w:rsidP="00F501B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23F013F3" w14:textId="77777777" w:rsidR="00F501BE" w:rsidRPr="009F4687" w:rsidRDefault="00F501BE" w:rsidP="00F50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C3A2413" w14:textId="77777777" w:rsidR="00F501BE" w:rsidRPr="009F4687" w:rsidRDefault="00F501BE" w:rsidP="00F50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D86BBB9" w14:textId="77777777" w:rsidR="00F501BE" w:rsidRDefault="00F501BE" w:rsidP="00F50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113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4DCABB4" w14:textId="77777777" w:rsidR="00F501BE" w:rsidRDefault="00F501BE" w:rsidP="00F501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0B41035" w14:textId="01E67FE7" w:rsidR="00F501BE" w:rsidRDefault="00C373C7" w:rsidP="00CF4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 repeated use/N</w:t>
            </w:r>
            <w:r w:rsidR="00BD2F9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tal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0D430EF" w14:textId="2DEBC4A0" w:rsidR="00F501BE" w:rsidRDefault="001702F9" w:rsidP="00CF46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</w:tr>
      <w:tr w:rsidR="00DF2315" w:rsidRPr="009F4687" w14:paraId="639C8DA6" w14:textId="27660EC0" w:rsidTr="007D50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tcBorders>
              <w:top w:val="single" w:sz="12" w:space="0" w:color="BFBFBF" w:themeColor="background1" w:themeShade="BF"/>
            </w:tcBorders>
            <w:vAlign w:val="center"/>
          </w:tcPr>
          <w:p w14:paraId="1150B1FF" w14:textId="6B52667B" w:rsidR="00DF2315" w:rsidRPr="009F4687" w:rsidRDefault="00DF2315" w:rsidP="00DF23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LL</w:t>
            </w:r>
          </w:p>
        </w:tc>
      </w:tr>
      <w:tr w:rsidR="00F501BE" w:rsidRPr="009F4687" w14:paraId="04E912C6" w14:textId="5FC939BC" w:rsidTr="00293CF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07F3025C" w14:textId="77777777" w:rsidR="00F501BE" w:rsidRPr="009F4687" w:rsidRDefault="00F501BE" w:rsidP="00F501BE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BWS-T-VR</w:t>
            </w:r>
          </w:p>
        </w:tc>
        <w:tc>
          <w:tcPr>
            <w:tcW w:w="1417" w:type="dxa"/>
            <w:vAlign w:val="center"/>
          </w:tcPr>
          <w:p w14:paraId="10AE3554" w14:textId="77777777" w:rsidR="00F501BE" w:rsidRPr="009F4687" w:rsidRDefault="00F501BE" w:rsidP="00F5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C-mill VR+</w:t>
            </w:r>
          </w:p>
        </w:tc>
        <w:tc>
          <w:tcPr>
            <w:tcW w:w="1134" w:type="dxa"/>
            <w:vAlign w:val="center"/>
          </w:tcPr>
          <w:p w14:paraId="064089F2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74F8C5C1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5" w:type="dxa"/>
            <w:vAlign w:val="center"/>
          </w:tcPr>
          <w:p w14:paraId="06C769D7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26</w:t>
            </w:r>
          </w:p>
        </w:tc>
        <w:tc>
          <w:tcPr>
            <w:tcW w:w="1701" w:type="dxa"/>
            <w:vAlign w:val="center"/>
          </w:tcPr>
          <w:p w14:paraId="2B33FFCD" w14:textId="4D1F860D" w:rsidR="00F501BE" w:rsidRDefault="00CF46E6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8/107</w:t>
            </w:r>
          </w:p>
        </w:tc>
        <w:tc>
          <w:tcPr>
            <w:tcW w:w="1134" w:type="dxa"/>
            <w:vAlign w:val="center"/>
          </w:tcPr>
          <w:p w14:paraId="45B8C0AE" w14:textId="72AC04C2" w:rsidR="00F501BE" w:rsidRDefault="00CF46E6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3</w:t>
            </w:r>
          </w:p>
        </w:tc>
      </w:tr>
      <w:tr w:rsidR="00F501BE" w:rsidRPr="009F4687" w14:paraId="054AD76C" w14:textId="5BC4B5D1" w:rsidTr="00293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7C81EB5A" w14:textId="77777777" w:rsidR="00F501BE" w:rsidRPr="009F4687" w:rsidRDefault="00F501BE" w:rsidP="00F501BE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BWS-OG</w:t>
            </w:r>
          </w:p>
        </w:tc>
        <w:tc>
          <w:tcPr>
            <w:tcW w:w="1417" w:type="dxa"/>
            <w:vAlign w:val="center"/>
          </w:tcPr>
          <w:p w14:paraId="1F2EC918" w14:textId="77777777" w:rsidR="00F501BE" w:rsidRPr="009F4687" w:rsidRDefault="00F501BE" w:rsidP="00F5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Zero G</w:t>
            </w:r>
          </w:p>
        </w:tc>
        <w:tc>
          <w:tcPr>
            <w:tcW w:w="1134" w:type="dxa"/>
            <w:vAlign w:val="center"/>
          </w:tcPr>
          <w:p w14:paraId="60E558B0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59882FE7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5" w:type="dxa"/>
            <w:vAlign w:val="center"/>
          </w:tcPr>
          <w:p w14:paraId="58A29432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27</w:t>
            </w:r>
          </w:p>
        </w:tc>
        <w:tc>
          <w:tcPr>
            <w:tcW w:w="1701" w:type="dxa"/>
            <w:vAlign w:val="center"/>
          </w:tcPr>
          <w:p w14:paraId="701C35DA" w14:textId="777ABE59" w:rsidR="00F501BE" w:rsidRDefault="00CF46E6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5/102</w:t>
            </w:r>
          </w:p>
        </w:tc>
        <w:tc>
          <w:tcPr>
            <w:tcW w:w="1134" w:type="dxa"/>
            <w:vAlign w:val="center"/>
          </w:tcPr>
          <w:p w14:paraId="247FEE44" w14:textId="42814EC0" w:rsidR="00F501BE" w:rsidRDefault="00CF46E6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</w:p>
        </w:tc>
      </w:tr>
      <w:tr w:rsidR="00F501BE" w:rsidRPr="009F4687" w14:paraId="52F8A975" w14:textId="5AE46A4A" w:rsidTr="00293CF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2336FB04" w14:textId="77777777" w:rsidR="00F501BE" w:rsidRPr="009F4687" w:rsidRDefault="00F501BE" w:rsidP="00F501BE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BWS-OG</w:t>
            </w:r>
          </w:p>
        </w:tc>
        <w:tc>
          <w:tcPr>
            <w:tcW w:w="1417" w:type="dxa"/>
            <w:vAlign w:val="center"/>
          </w:tcPr>
          <w:p w14:paraId="0F488573" w14:textId="77777777" w:rsidR="00F501BE" w:rsidRPr="009F4687" w:rsidRDefault="00F501BE" w:rsidP="00F5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Andago</w:t>
            </w:r>
            <w:proofErr w:type="spellEnd"/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V2.0</w:t>
            </w:r>
          </w:p>
        </w:tc>
        <w:tc>
          <w:tcPr>
            <w:tcW w:w="1134" w:type="dxa"/>
            <w:vAlign w:val="center"/>
          </w:tcPr>
          <w:p w14:paraId="6C343AB5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2ABD18DB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5" w:type="dxa"/>
            <w:vAlign w:val="center"/>
          </w:tcPr>
          <w:p w14:paraId="336F6100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7</w:t>
            </w:r>
          </w:p>
        </w:tc>
        <w:tc>
          <w:tcPr>
            <w:tcW w:w="1701" w:type="dxa"/>
            <w:vAlign w:val="center"/>
          </w:tcPr>
          <w:p w14:paraId="52E915DD" w14:textId="5471DF0F" w:rsidR="00F501BE" w:rsidRDefault="00567E6D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/11</w:t>
            </w:r>
          </w:p>
        </w:tc>
        <w:tc>
          <w:tcPr>
            <w:tcW w:w="1134" w:type="dxa"/>
            <w:vAlign w:val="center"/>
          </w:tcPr>
          <w:p w14:paraId="07CE6C95" w14:textId="6F20FFDC" w:rsidR="00F501BE" w:rsidRDefault="00567E6D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</w:tr>
      <w:tr w:rsidR="00F501BE" w:rsidRPr="009F4687" w14:paraId="7AEEDE44" w14:textId="15283F7D" w:rsidTr="00293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2889D61B" w14:textId="77777777" w:rsidR="00F501BE" w:rsidRPr="009F4687" w:rsidRDefault="00F501BE" w:rsidP="00F501BE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obotic-OG</w:t>
            </w:r>
          </w:p>
        </w:tc>
        <w:tc>
          <w:tcPr>
            <w:tcW w:w="1417" w:type="dxa"/>
            <w:vAlign w:val="center"/>
          </w:tcPr>
          <w:p w14:paraId="4AE7932A" w14:textId="77777777" w:rsidR="00F501BE" w:rsidRPr="009F4687" w:rsidRDefault="00F501BE" w:rsidP="00F5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EksoNR</w:t>
            </w:r>
          </w:p>
        </w:tc>
        <w:tc>
          <w:tcPr>
            <w:tcW w:w="1134" w:type="dxa"/>
            <w:vAlign w:val="center"/>
          </w:tcPr>
          <w:p w14:paraId="3105856E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3BDC9844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5" w:type="dxa"/>
            <w:vAlign w:val="center"/>
          </w:tcPr>
          <w:p w14:paraId="18CA313D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64</w:t>
            </w:r>
          </w:p>
        </w:tc>
        <w:tc>
          <w:tcPr>
            <w:tcW w:w="1701" w:type="dxa"/>
            <w:vAlign w:val="center"/>
          </w:tcPr>
          <w:p w14:paraId="1FCF9E0B" w14:textId="0217CBE2" w:rsidR="00F501BE" w:rsidRDefault="00CF46E6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/64</w:t>
            </w:r>
          </w:p>
        </w:tc>
        <w:tc>
          <w:tcPr>
            <w:tcW w:w="1134" w:type="dxa"/>
            <w:vAlign w:val="center"/>
          </w:tcPr>
          <w:p w14:paraId="44184A18" w14:textId="3A108A8D" w:rsidR="00F501BE" w:rsidRDefault="00CF46E6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1</w:t>
            </w:r>
          </w:p>
        </w:tc>
      </w:tr>
      <w:tr w:rsidR="00F501BE" w:rsidRPr="009F4687" w14:paraId="04AD1BA3" w14:textId="72DF5095" w:rsidTr="00293CF4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38D1C17A" w14:textId="77777777" w:rsidR="00F501BE" w:rsidRPr="009F4687" w:rsidRDefault="00F501BE" w:rsidP="00F501BE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nsors-VR</w:t>
            </w:r>
          </w:p>
        </w:tc>
        <w:tc>
          <w:tcPr>
            <w:tcW w:w="1417" w:type="dxa"/>
            <w:vAlign w:val="center"/>
          </w:tcPr>
          <w:p w14:paraId="61F83903" w14:textId="77777777" w:rsidR="00F501BE" w:rsidRPr="009F4687" w:rsidRDefault="00F501BE" w:rsidP="00F5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Tymo</w:t>
            </w:r>
          </w:p>
        </w:tc>
        <w:tc>
          <w:tcPr>
            <w:tcW w:w="1134" w:type="dxa"/>
            <w:vAlign w:val="center"/>
          </w:tcPr>
          <w:p w14:paraId="0AB0242D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22687E08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5" w:type="dxa"/>
            <w:vAlign w:val="center"/>
          </w:tcPr>
          <w:p w14:paraId="1DB7CEC7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16</w:t>
            </w:r>
          </w:p>
        </w:tc>
        <w:tc>
          <w:tcPr>
            <w:tcW w:w="1701" w:type="dxa"/>
            <w:vAlign w:val="center"/>
          </w:tcPr>
          <w:p w14:paraId="2F8461EA" w14:textId="53401AD0" w:rsidR="00F501BE" w:rsidRDefault="00567E6D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5/48</w:t>
            </w:r>
          </w:p>
        </w:tc>
        <w:tc>
          <w:tcPr>
            <w:tcW w:w="1134" w:type="dxa"/>
            <w:vAlign w:val="center"/>
          </w:tcPr>
          <w:p w14:paraId="7C236A79" w14:textId="19899A27" w:rsidR="00F501BE" w:rsidRDefault="00567E6D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3</w:t>
            </w:r>
          </w:p>
        </w:tc>
      </w:tr>
      <w:tr w:rsidR="00F501BE" w:rsidRPr="009F4687" w14:paraId="6B77CD4B" w14:textId="75B89805" w:rsidTr="00293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0009F697" w14:textId="77777777" w:rsidR="00F501BE" w:rsidRPr="009F4687" w:rsidRDefault="00F501BE" w:rsidP="00F501BE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nsors-VR</w:t>
            </w:r>
          </w:p>
        </w:tc>
        <w:tc>
          <w:tcPr>
            <w:tcW w:w="1417" w:type="dxa"/>
            <w:vAlign w:val="center"/>
          </w:tcPr>
          <w:p w14:paraId="19459F14" w14:textId="77777777" w:rsidR="00F501BE" w:rsidRPr="009F4687" w:rsidRDefault="00F501BE" w:rsidP="00F5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Pablo (LL)</w:t>
            </w:r>
          </w:p>
        </w:tc>
        <w:tc>
          <w:tcPr>
            <w:tcW w:w="1134" w:type="dxa"/>
            <w:vAlign w:val="center"/>
          </w:tcPr>
          <w:p w14:paraId="1EF479CB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23F1125F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5" w:type="dxa"/>
            <w:vAlign w:val="center"/>
          </w:tcPr>
          <w:p w14:paraId="725A7B8F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16</w:t>
            </w:r>
          </w:p>
        </w:tc>
        <w:tc>
          <w:tcPr>
            <w:tcW w:w="1701" w:type="dxa"/>
            <w:vAlign w:val="center"/>
          </w:tcPr>
          <w:p w14:paraId="14430DDF" w14:textId="228F1D4E" w:rsidR="00F501BE" w:rsidRDefault="00567E6D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/36</w:t>
            </w:r>
          </w:p>
        </w:tc>
        <w:tc>
          <w:tcPr>
            <w:tcW w:w="1134" w:type="dxa"/>
            <w:vAlign w:val="center"/>
          </w:tcPr>
          <w:p w14:paraId="45ACDF98" w14:textId="03C50818" w:rsidR="00F501BE" w:rsidRDefault="00567E6D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</w:tr>
      <w:tr w:rsidR="00F501BE" w:rsidRPr="009F4687" w14:paraId="20DDED4D" w14:textId="140A93BA" w:rsidTr="00293CF4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6E0BB9AB" w14:textId="77777777" w:rsidR="00F501BE" w:rsidRPr="009F4687" w:rsidRDefault="00F501BE" w:rsidP="00F501BE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obotic-T-BWS-VR</w:t>
            </w:r>
          </w:p>
        </w:tc>
        <w:tc>
          <w:tcPr>
            <w:tcW w:w="1417" w:type="dxa"/>
            <w:vAlign w:val="center"/>
          </w:tcPr>
          <w:p w14:paraId="52DEC60A" w14:textId="77777777" w:rsidR="00F501BE" w:rsidRPr="009F4687" w:rsidRDefault="00F501BE" w:rsidP="00F5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Lokomat</w:t>
            </w:r>
            <w:proofErr w:type="spellEnd"/>
          </w:p>
        </w:tc>
        <w:tc>
          <w:tcPr>
            <w:tcW w:w="1134" w:type="dxa"/>
            <w:vAlign w:val="center"/>
          </w:tcPr>
          <w:p w14:paraId="47603D48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vAlign w:val="center"/>
          </w:tcPr>
          <w:p w14:paraId="521BD037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5" w:type="dxa"/>
            <w:vAlign w:val="center"/>
          </w:tcPr>
          <w:p w14:paraId="100FBEC0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23</w:t>
            </w:r>
          </w:p>
        </w:tc>
        <w:tc>
          <w:tcPr>
            <w:tcW w:w="1701" w:type="dxa"/>
            <w:vAlign w:val="center"/>
          </w:tcPr>
          <w:p w14:paraId="47158D63" w14:textId="0C4CF8F0" w:rsidR="00F501BE" w:rsidRDefault="00567E6D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/36</w:t>
            </w:r>
          </w:p>
        </w:tc>
        <w:tc>
          <w:tcPr>
            <w:tcW w:w="1134" w:type="dxa"/>
            <w:vAlign w:val="center"/>
          </w:tcPr>
          <w:p w14:paraId="74D20150" w14:textId="373AF514" w:rsidR="00F501BE" w:rsidRDefault="00567E6D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</w:tc>
      </w:tr>
      <w:tr w:rsidR="00F501BE" w:rsidRPr="009F4687" w14:paraId="0A493710" w14:textId="3789437D" w:rsidTr="00293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7CE570BF" w14:textId="77777777" w:rsidR="00F501BE" w:rsidRPr="009F4687" w:rsidRDefault="00F501BE" w:rsidP="00F501BE">
            <w:pPr>
              <w:ind w:left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obotic-FES</w:t>
            </w:r>
          </w:p>
        </w:tc>
        <w:tc>
          <w:tcPr>
            <w:tcW w:w="1417" w:type="dxa"/>
            <w:vAlign w:val="center"/>
          </w:tcPr>
          <w:p w14:paraId="09233E0F" w14:textId="77777777" w:rsidR="00F501BE" w:rsidRPr="009F4687" w:rsidRDefault="00F501BE" w:rsidP="00F5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Erigo</w:t>
            </w:r>
            <w:proofErr w:type="spellEnd"/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o</w:t>
            </w:r>
          </w:p>
        </w:tc>
        <w:tc>
          <w:tcPr>
            <w:tcW w:w="1134" w:type="dxa"/>
            <w:vAlign w:val="center"/>
          </w:tcPr>
          <w:p w14:paraId="281083DE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1C9F9AE4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5" w:type="dxa"/>
            <w:vAlign w:val="center"/>
          </w:tcPr>
          <w:p w14:paraId="3205DBFE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24</w:t>
            </w:r>
          </w:p>
        </w:tc>
        <w:tc>
          <w:tcPr>
            <w:tcW w:w="1701" w:type="dxa"/>
            <w:vAlign w:val="center"/>
          </w:tcPr>
          <w:p w14:paraId="25D57DD6" w14:textId="1D3D0F66" w:rsidR="00F501BE" w:rsidRDefault="00567E6D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/44</w:t>
            </w:r>
          </w:p>
        </w:tc>
        <w:tc>
          <w:tcPr>
            <w:tcW w:w="1134" w:type="dxa"/>
            <w:vAlign w:val="center"/>
          </w:tcPr>
          <w:p w14:paraId="27EEDBC4" w14:textId="5A0D1428" w:rsidR="00F501BE" w:rsidRDefault="00567E6D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7</w:t>
            </w:r>
          </w:p>
        </w:tc>
      </w:tr>
      <w:tr w:rsidR="00DF2315" w:rsidRPr="009F4687" w14:paraId="730BDA9E" w14:textId="1171C160" w:rsidTr="00596C8F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vAlign w:val="center"/>
          </w:tcPr>
          <w:p w14:paraId="54144B2D" w14:textId="6B08DEE4" w:rsidR="00DF2315" w:rsidRPr="009F4687" w:rsidRDefault="00DF2315" w:rsidP="00DF23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UL</w:t>
            </w:r>
          </w:p>
        </w:tc>
      </w:tr>
      <w:tr w:rsidR="00F501BE" w:rsidRPr="009F4687" w14:paraId="608F7DA6" w14:textId="2994EC3E" w:rsidTr="00293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28CED7F6" w14:textId="77777777" w:rsidR="00F501BE" w:rsidRPr="009F4687" w:rsidRDefault="00F501BE" w:rsidP="00F501BE">
            <w:pPr>
              <w:ind w:firstLine="3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obotic-VR</w:t>
            </w:r>
          </w:p>
        </w:tc>
        <w:tc>
          <w:tcPr>
            <w:tcW w:w="1417" w:type="dxa"/>
            <w:vAlign w:val="center"/>
          </w:tcPr>
          <w:p w14:paraId="223FB5E3" w14:textId="77777777" w:rsidR="00F501BE" w:rsidRPr="009F4687" w:rsidRDefault="00F501BE" w:rsidP="00F5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Amadeo</w:t>
            </w:r>
          </w:p>
        </w:tc>
        <w:tc>
          <w:tcPr>
            <w:tcW w:w="1134" w:type="dxa"/>
            <w:vAlign w:val="center"/>
          </w:tcPr>
          <w:p w14:paraId="01317DD1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62B45ED1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5" w:type="dxa"/>
            <w:vAlign w:val="center"/>
          </w:tcPr>
          <w:p w14:paraId="3CA651FE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47</w:t>
            </w:r>
          </w:p>
        </w:tc>
        <w:tc>
          <w:tcPr>
            <w:tcW w:w="1701" w:type="dxa"/>
            <w:vAlign w:val="center"/>
          </w:tcPr>
          <w:p w14:paraId="53A448F3" w14:textId="4B9C8198" w:rsidR="00F501BE" w:rsidRDefault="00CF46E6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/52</w:t>
            </w:r>
          </w:p>
        </w:tc>
        <w:tc>
          <w:tcPr>
            <w:tcW w:w="1134" w:type="dxa"/>
            <w:vAlign w:val="center"/>
          </w:tcPr>
          <w:p w14:paraId="5137D9C5" w14:textId="08F53CA4" w:rsidR="00F501BE" w:rsidRDefault="00CF46E6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</w:p>
        </w:tc>
      </w:tr>
      <w:tr w:rsidR="00F501BE" w:rsidRPr="009F4687" w14:paraId="0806353F" w14:textId="66AA2CD6" w:rsidTr="00293CF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7BD42E4E" w14:textId="77777777" w:rsidR="00F501BE" w:rsidRPr="009F4687" w:rsidRDefault="00F501BE" w:rsidP="00F501BE">
            <w:pPr>
              <w:ind w:firstLine="3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obotic-VR</w:t>
            </w:r>
          </w:p>
        </w:tc>
        <w:tc>
          <w:tcPr>
            <w:tcW w:w="1417" w:type="dxa"/>
            <w:vAlign w:val="center"/>
          </w:tcPr>
          <w:p w14:paraId="160160D9" w14:textId="77777777" w:rsidR="00F501BE" w:rsidRPr="009F4687" w:rsidRDefault="00F501BE" w:rsidP="00F5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Armeo</w:t>
            </w:r>
            <w:proofErr w:type="spellEnd"/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ower</w:t>
            </w:r>
          </w:p>
        </w:tc>
        <w:tc>
          <w:tcPr>
            <w:tcW w:w="1134" w:type="dxa"/>
            <w:vAlign w:val="center"/>
          </w:tcPr>
          <w:p w14:paraId="4DED17B5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14:paraId="1BB36169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5" w:type="dxa"/>
            <w:vAlign w:val="center"/>
          </w:tcPr>
          <w:p w14:paraId="4BACA6C7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46</w:t>
            </w:r>
          </w:p>
        </w:tc>
        <w:tc>
          <w:tcPr>
            <w:tcW w:w="1701" w:type="dxa"/>
            <w:vAlign w:val="center"/>
          </w:tcPr>
          <w:p w14:paraId="3986EB86" w14:textId="420204D3" w:rsidR="00F501BE" w:rsidRDefault="00CF46E6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/40</w:t>
            </w:r>
          </w:p>
        </w:tc>
        <w:tc>
          <w:tcPr>
            <w:tcW w:w="1134" w:type="dxa"/>
            <w:vAlign w:val="center"/>
          </w:tcPr>
          <w:p w14:paraId="2986F884" w14:textId="5E9826DA" w:rsidR="00F501BE" w:rsidRDefault="00CF46E6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8</w:t>
            </w:r>
          </w:p>
        </w:tc>
      </w:tr>
      <w:tr w:rsidR="00F501BE" w:rsidRPr="009F4687" w14:paraId="0AAA909A" w14:textId="39F8B393" w:rsidTr="00293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713562E3" w14:textId="77777777" w:rsidR="00F501BE" w:rsidRPr="009F4687" w:rsidRDefault="00F501BE" w:rsidP="00F501BE">
            <w:pPr>
              <w:ind w:firstLine="3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obotic-VR</w:t>
            </w:r>
          </w:p>
        </w:tc>
        <w:tc>
          <w:tcPr>
            <w:tcW w:w="1417" w:type="dxa"/>
            <w:vAlign w:val="center"/>
          </w:tcPr>
          <w:p w14:paraId="281F96BA" w14:textId="77777777" w:rsidR="00F501BE" w:rsidRPr="009F4687" w:rsidRDefault="00F501BE" w:rsidP="00F5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Diego</w:t>
            </w:r>
          </w:p>
        </w:tc>
        <w:tc>
          <w:tcPr>
            <w:tcW w:w="1134" w:type="dxa"/>
            <w:vAlign w:val="center"/>
          </w:tcPr>
          <w:p w14:paraId="5EE62593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3E3C6799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5" w:type="dxa"/>
            <w:vAlign w:val="center"/>
          </w:tcPr>
          <w:p w14:paraId="2E5F2157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16</w:t>
            </w:r>
          </w:p>
        </w:tc>
        <w:tc>
          <w:tcPr>
            <w:tcW w:w="1701" w:type="dxa"/>
            <w:vAlign w:val="center"/>
          </w:tcPr>
          <w:p w14:paraId="128EC865" w14:textId="6FDB6340" w:rsidR="00F501BE" w:rsidRDefault="00567E6D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/27</w:t>
            </w:r>
          </w:p>
        </w:tc>
        <w:tc>
          <w:tcPr>
            <w:tcW w:w="1134" w:type="dxa"/>
            <w:vAlign w:val="center"/>
          </w:tcPr>
          <w:p w14:paraId="150DDD28" w14:textId="71E74E69" w:rsidR="00F501BE" w:rsidRDefault="00567E6D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</w:tr>
      <w:tr w:rsidR="00F501BE" w:rsidRPr="009F4687" w14:paraId="5EB260E8" w14:textId="4FE9F756" w:rsidTr="00293CF4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4C7A297A" w14:textId="77777777" w:rsidR="00F501BE" w:rsidRPr="009F4687" w:rsidRDefault="00F501BE" w:rsidP="00F501BE">
            <w:pPr>
              <w:ind w:firstLine="3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obotic-VR</w:t>
            </w:r>
          </w:p>
        </w:tc>
        <w:tc>
          <w:tcPr>
            <w:tcW w:w="1417" w:type="dxa"/>
            <w:vAlign w:val="center"/>
          </w:tcPr>
          <w:p w14:paraId="05961CBE" w14:textId="77777777" w:rsidR="00F501BE" w:rsidRPr="009F4687" w:rsidRDefault="00F501BE" w:rsidP="00F5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H-MAN</w:t>
            </w:r>
          </w:p>
        </w:tc>
        <w:tc>
          <w:tcPr>
            <w:tcW w:w="1134" w:type="dxa"/>
            <w:vAlign w:val="center"/>
          </w:tcPr>
          <w:p w14:paraId="6AD95C51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2FB79194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5" w:type="dxa"/>
            <w:vAlign w:val="center"/>
          </w:tcPr>
          <w:p w14:paraId="3058A1E0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7</w:t>
            </w:r>
          </w:p>
        </w:tc>
        <w:tc>
          <w:tcPr>
            <w:tcW w:w="1701" w:type="dxa"/>
            <w:vAlign w:val="center"/>
          </w:tcPr>
          <w:p w14:paraId="5346D050" w14:textId="48B3B86F" w:rsidR="00F501BE" w:rsidRDefault="00567E6D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/13</w:t>
            </w:r>
          </w:p>
        </w:tc>
        <w:tc>
          <w:tcPr>
            <w:tcW w:w="1134" w:type="dxa"/>
            <w:vAlign w:val="center"/>
          </w:tcPr>
          <w:p w14:paraId="5DC273BC" w14:textId="612D408A" w:rsidR="00F501BE" w:rsidRDefault="00567E6D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</w:tr>
      <w:tr w:rsidR="00F501BE" w:rsidRPr="009F4687" w14:paraId="308EB507" w14:textId="07DED6CE" w:rsidTr="00293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7C3C87EF" w14:textId="77777777" w:rsidR="00F501BE" w:rsidRPr="009F4687" w:rsidRDefault="00F501BE" w:rsidP="00F501BE">
            <w:pPr>
              <w:ind w:firstLine="30"/>
              <w:rPr>
                <w:rFonts w:ascii="Times New Roman" w:eastAsia="Calibri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nsors-VR</w:t>
            </w:r>
          </w:p>
        </w:tc>
        <w:tc>
          <w:tcPr>
            <w:tcW w:w="1417" w:type="dxa"/>
            <w:vAlign w:val="center"/>
          </w:tcPr>
          <w:p w14:paraId="3937CBFE" w14:textId="77777777" w:rsidR="00F501BE" w:rsidRPr="009F4687" w:rsidRDefault="00F501BE" w:rsidP="00F5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Armeo</w:t>
            </w:r>
            <w:proofErr w:type="spellEnd"/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enso</w:t>
            </w:r>
          </w:p>
        </w:tc>
        <w:tc>
          <w:tcPr>
            <w:tcW w:w="1134" w:type="dxa"/>
            <w:vAlign w:val="center"/>
          </w:tcPr>
          <w:p w14:paraId="2C99A5F8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1D80D4A4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5" w:type="dxa"/>
            <w:vAlign w:val="center"/>
          </w:tcPr>
          <w:p w14:paraId="726A5E3C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10</w:t>
            </w:r>
          </w:p>
        </w:tc>
        <w:tc>
          <w:tcPr>
            <w:tcW w:w="1701" w:type="dxa"/>
            <w:vAlign w:val="center"/>
          </w:tcPr>
          <w:p w14:paraId="75AE08A6" w14:textId="2C04A1BD" w:rsidR="00F501BE" w:rsidRDefault="00567E6D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/18</w:t>
            </w:r>
          </w:p>
        </w:tc>
        <w:tc>
          <w:tcPr>
            <w:tcW w:w="1134" w:type="dxa"/>
            <w:vAlign w:val="center"/>
          </w:tcPr>
          <w:p w14:paraId="0AE358B5" w14:textId="2A4E1C86" w:rsidR="00F501BE" w:rsidRDefault="00567E6D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7</w:t>
            </w:r>
          </w:p>
        </w:tc>
      </w:tr>
      <w:tr w:rsidR="00F501BE" w:rsidRPr="009F4687" w14:paraId="44F1986B" w14:textId="4ECED040" w:rsidTr="00293CF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6DC39698" w14:textId="77777777" w:rsidR="00F501BE" w:rsidRPr="009F4687" w:rsidRDefault="00F501BE" w:rsidP="00F501BE">
            <w:pPr>
              <w:ind w:firstLine="3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nsors-VR</w:t>
            </w:r>
          </w:p>
        </w:tc>
        <w:tc>
          <w:tcPr>
            <w:tcW w:w="1417" w:type="dxa"/>
            <w:vAlign w:val="center"/>
          </w:tcPr>
          <w:p w14:paraId="0375493F" w14:textId="77777777" w:rsidR="00F501BE" w:rsidRPr="009F4687" w:rsidRDefault="00F501BE" w:rsidP="00F5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Armeo</w:t>
            </w:r>
            <w:proofErr w:type="spellEnd"/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pring</w:t>
            </w:r>
          </w:p>
        </w:tc>
        <w:tc>
          <w:tcPr>
            <w:tcW w:w="1134" w:type="dxa"/>
            <w:vAlign w:val="center"/>
          </w:tcPr>
          <w:p w14:paraId="4587AB76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00C9A2D7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5" w:type="dxa"/>
            <w:vAlign w:val="center"/>
          </w:tcPr>
          <w:p w14:paraId="5278C4D5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 – 27</w:t>
            </w:r>
          </w:p>
        </w:tc>
        <w:tc>
          <w:tcPr>
            <w:tcW w:w="1701" w:type="dxa"/>
            <w:vAlign w:val="center"/>
          </w:tcPr>
          <w:p w14:paraId="7E23F817" w14:textId="228E6658" w:rsidR="00F501BE" w:rsidRDefault="00567E6D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/16</w:t>
            </w:r>
          </w:p>
        </w:tc>
        <w:tc>
          <w:tcPr>
            <w:tcW w:w="1134" w:type="dxa"/>
            <w:vAlign w:val="center"/>
          </w:tcPr>
          <w:p w14:paraId="6F17FF70" w14:textId="2CA6224C" w:rsidR="00F501BE" w:rsidRDefault="00567E6D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9</w:t>
            </w:r>
          </w:p>
        </w:tc>
      </w:tr>
      <w:tr w:rsidR="00F501BE" w:rsidRPr="009F4687" w14:paraId="7856A2E8" w14:textId="06AF63E0" w:rsidTr="00293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037129B3" w14:textId="77777777" w:rsidR="00F501BE" w:rsidRPr="009F4687" w:rsidRDefault="00F501BE" w:rsidP="00F501BE">
            <w:pPr>
              <w:ind w:firstLine="3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nsors-VR</w:t>
            </w:r>
          </w:p>
        </w:tc>
        <w:tc>
          <w:tcPr>
            <w:tcW w:w="1417" w:type="dxa"/>
            <w:vAlign w:val="center"/>
          </w:tcPr>
          <w:p w14:paraId="27596FED" w14:textId="77777777" w:rsidR="00F501BE" w:rsidRPr="009F4687" w:rsidRDefault="00F501BE" w:rsidP="00F5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Pablo (UL)</w:t>
            </w:r>
          </w:p>
        </w:tc>
        <w:tc>
          <w:tcPr>
            <w:tcW w:w="1134" w:type="dxa"/>
            <w:vAlign w:val="center"/>
          </w:tcPr>
          <w:p w14:paraId="2D279DE8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63E199B5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5" w:type="dxa"/>
            <w:vAlign w:val="center"/>
          </w:tcPr>
          <w:p w14:paraId="60D29915" w14:textId="77777777" w:rsidR="00F501BE" w:rsidRPr="00595E0C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30</w:t>
            </w:r>
          </w:p>
        </w:tc>
        <w:tc>
          <w:tcPr>
            <w:tcW w:w="1701" w:type="dxa"/>
            <w:vAlign w:val="center"/>
          </w:tcPr>
          <w:p w14:paraId="0A479CCA" w14:textId="5DA866B3" w:rsidR="00F501BE" w:rsidRDefault="00CF46E6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/65</w:t>
            </w:r>
          </w:p>
        </w:tc>
        <w:tc>
          <w:tcPr>
            <w:tcW w:w="1134" w:type="dxa"/>
            <w:vAlign w:val="center"/>
          </w:tcPr>
          <w:p w14:paraId="11974957" w14:textId="54DA7EDF" w:rsidR="00F501BE" w:rsidRDefault="00CF46E6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</w:tr>
      <w:tr w:rsidR="00F501BE" w:rsidRPr="009F4687" w14:paraId="00540788" w14:textId="73E55496" w:rsidTr="00293CF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2EB4A0F5" w14:textId="77777777" w:rsidR="00F501BE" w:rsidRPr="009F4687" w:rsidRDefault="00F501BE" w:rsidP="00F501BE">
            <w:pPr>
              <w:ind w:firstLine="3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ensors-VR</w:t>
            </w:r>
          </w:p>
        </w:tc>
        <w:tc>
          <w:tcPr>
            <w:tcW w:w="1417" w:type="dxa"/>
            <w:vAlign w:val="center"/>
          </w:tcPr>
          <w:p w14:paraId="628FA873" w14:textId="77777777" w:rsidR="00F501BE" w:rsidRPr="009F4687" w:rsidRDefault="00F501BE" w:rsidP="00F5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AbleX</w:t>
            </w:r>
            <w:proofErr w:type="spellEnd"/>
          </w:p>
        </w:tc>
        <w:tc>
          <w:tcPr>
            <w:tcW w:w="1134" w:type="dxa"/>
            <w:vAlign w:val="center"/>
          </w:tcPr>
          <w:p w14:paraId="3C3E2EA0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14:paraId="388F8AB7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vAlign w:val="center"/>
          </w:tcPr>
          <w:p w14:paraId="75C9591B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5</w:t>
            </w:r>
          </w:p>
        </w:tc>
        <w:tc>
          <w:tcPr>
            <w:tcW w:w="1701" w:type="dxa"/>
            <w:vAlign w:val="center"/>
          </w:tcPr>
          <w:p w14:paraId="486C5DB7" w14:textId="517CC29C" w:rsidR="00F501BE" w:rsidRDefault="00567E6D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134" w:type="dxa"/>
            <w:vAlign w:val="center"/>
          </w:tcPr>
          <w:p w14:paraId="3FEAF15C" w14:textId="5A6FB25B" w:rsidR="00F501BE" w:rsidRDefault="00567E6D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</w:tr>
      <w:tr w:rsidR="00DF2315" w:rsidRPr="009F4687" w14:paraId="255F1181" w14:textId="333A1B6F" w:rsidTr="00212D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7"/>
            <w:vAlign w:val="center"/>
          </w:tcPr>
          <w:p w14:paraId="573B2FF7" w14:textId="51C277B3" w:rsidR="00DF2315" w:rsidRPr="009F4687" w:rsidRDefault="00DF2315" w:rsidP="00DF231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Other</w:t>
            </w:r>
          </w:p>
        </w:tc>
      </w:tr>
      <w:tr w:rsidR="00F501BE" w:rsidRPr="009F4687" w14:paraId="628A4244" w14:textId="14ABEAE1" w:rsidTr="00293CF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4B2F3770" w14:textId="77777777" w:rsidR="00F501BE" w:rsidRPr="009F4687" w:rsidRDefault="00F501BE" w:rsidP="00F501BE">
            <w:pPr>
              <w:ind w:firstLine="3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ugmented VR</w:t>
            </w:r>
          </w:p>
        </w:tc>
        <w:tc>
          <w:tcPr>
            <w:tcW w:w="1417" w:type="dxa"/>
            <w:vAlign w:val="center"/>
          </w:tcPr>
          <w:p w14:paraId="6D6E98A7" w14:textId="77777777" w:rsidR="00F501BE" w:rsidRPr="009F4687" w:rsidRDefault="00F501BE" w:rsidP="00F5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Myro</w:t>
            </w:r>
          </w:p>
        </w:tc>
        <w:tc>
          <w:tcPr>
            <w:tcW w:w="1134" w:type="dxa"/>
            <w:vAlign w:val="center"/>
          </w:tcPr>
          <w:p w14:paraId="46E33E1F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16D3040E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5" w:type="dxa"/>
            <w:vAlign w:val="center"/>
          </w:tcPr>
          <w:p w14:paraId="384F49EE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23</w:t>
            </w:r>
          </w:p>
        </w:tc>
        <w:tc>
          <w:tcPr>
            <w:tcW w:w="1701" w:type="dxa"/>
            <w:vAlign w:val="center"/>
          </w:tcPr>
          <w:p w14:paraId="54D3F5D1" w14:textId="74522825" w:rsidR="00F501BE" w:rsidRDefault="00567E6D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/60</w:t>
            </w:r>
          </w:p>
        </w:tc>
        <w:tc>
          <w:tcPr>
            <w:tcW w:w="1134" w:type="dxa"/>
            <w:vAlign w:val="center"/>
          </w:tcPr>
          <w:p w14:paraId="225E6C8B" w14:textId="03CA2712" w:rsidR="00F501BE" w:rsidRDefault="00567E6D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</w:tr>
      <w:tr w:rsidR="00F501BE" w:rsidRPr="009F4687" w14:paraId="5C38E624" w14:textId="1B76C9D2" w:rsidTr="00293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6D1D27C2" w14:textId="77777777" w:rsidR="00F501BE" w:rsidRPr="009F4687" w:rsidRDefault="00F501BE" w:rsidP="00F501BE">
            <w:pPr>
              <w:ind w:firstLine="3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dvanced FES</w:t>
            </w:r>
          </w:p>
        </w:tc>
        <w:tc>
          <w:tcPr>
            <w:tcW w:w="1417" w:type="dxa"/>
            <w:vAlign w:val="center"/>
          </w:tcPr>
          <w:p w14:paraId="128B1D63" w14:textId="77777777" w:rsidR="00F501BE" w:rsidRPr="009F4687" w:rsidRDefault="00F501BE" w:rsidP="00F5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Xcite2</w:t>
            </w:r>
          </w:p>
        </w:tc>
        <w:tc>
          <w:tcPr>
            <w:tcW w:w="1134" w:type="dxa"/>
            <w:vAlign w:val="center"/>
          </w:tcPr>
          <w:p w14:paraId="7DF3259E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73F7299D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5" w:type="dxa"/>
            <w:vAlign w:val="center"/>
          </w:tcPr>
          <w:p w14:paraId="6C0458C1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15</w:t>
            </w:r>
          </w:p>
        </w:tc>
        <w:tc>
          <w:tcPr>
            <w:tcW w:w="1701" w:type="dxa"/>
            <w:vAlign w:val="center"/>
          </w:tcPr>
          <w:p w14:paraId="7DCDD387" w14:textId="47C17995" w:rsidR="00F501BE" w:rsidRDefault="00567E6D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/40</w:t>
            </w:r>
          </w:p>
        </w:tc>
        <w:tc>
          <w:tcPr>
            <w:tcW w:w="1134" w:type="dxa"/>
            <w:vAlign w:val="center"/>
          </w:tcPr>
          <w:p w14:paraId="37292F0B" w14:textId="225A877C" w:rsidR="00F501BE" w:rsidRDefault="00567E6D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</w:tr>
      <w:tr w:rsidR="00F501BE" w:rsidRPr="009F4687" w14:paraId="6932ED99" w14:textId="41FE83DA" w:rsidTr="00293CF4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0DE1D5E9" w14:textId="77777777" w:rsidR="00F501BE" w:rsidRPr="009F4687" w:rsidRDefault="00F501BE" w:rsidP="00F501BE">
            <w:pPr>
              <w:ind w:firstLine="3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Advanced FES</w:t>
            </w:r>
          </w:p>
        </w:tc>
        <w:tc>
          <w:tcPr>
            <w:tcW w:w="1417" w:type="dxa"/>
            <w:vAlign w:val="center"/>
          </w:tcPr>
          <w:p w14:paraId="2BD81586" w14:textId="77777777" w:rsidR="00F501BE" w:rsidRPr="009F4687" w:rsidRDefault="00F501BE" w:rsidP="00F501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T300 </w:t>
            </w:r>
            <w:proofErr w:type="spellStart"/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iFES</w:t>
            </w:r>
            <w:proofErr w:type="spellEnd"/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ycle</w:t>
            </w:r>
          </w:p>
        </w:tc>
        <w:tc>
          <w:tcPr>
            <w:tcW w:w="1134" w:type="dxa"/>
            <w:vAlign w:val="center"/>
          </w:tcPr>
          <w:p w14:paraId="1BBE9345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79246C85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5" w:type="dxa"/>
            <w:vAlign w:val="center"/>
          </w:tcPr>
          <w:p w14:paraId="05641BD6" w14:textId="77777777" w:rsidR="00F501BE" w:rsidRPr="009F4687" w:rsidRDefault="00F501BE" w:rsidP="00F501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 – 7</w:t>
            </w:r>
          </w:p>
        </w:tc>
        <w:tc>
          <w:tcPr>
            <w:tcW w:w="1701" w:type="dxa"/>
            <w:vAlign w:val="center"/>
          </w:tcPr>
          <w:p w14:paraId="6C8C9B69" w14:textId="17FF7119" w:rsidR="00F501BE" w:rsidRDefault="00567E6D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/5</w:t>
            </w:r>
          </w:p>
        </w:tc>
        <w:tc>
          <w:tcPr>
            <w:tcW w:w="1134" w:type="dxa"/>
            <w:vAlign w:val="center"/>
          </w:tcPr>
          <w:p w14:paraId="5C150747" w14:textId="1E2CA0D0" w:rsidR="00F501BE" w:rsidRDefault="00567E6D" w:rsidP="00CF46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</w:tr>
      <w:tr w:rsidR="00F501BE" w:rsidRPr="009F4687" w14:paraId="37FAE88B" w14:textId="2DC51AC4" w:rsidTr="00293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61D1FA7F" w14:textId="77777777" w:rsidR="00F501BE" w:rsidRPr="009F4687" w:rsidRDefault="00F501BE" w:rsidP="00F501BE">
            <w:pPr>
              <w:ind w:firstLine="3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Immersive VR</w:t>
            </w:r>
          </w:p>
        </w:tc>
        <w:tc>
          <w:tcPr>
            <w:tcW w:w="1417" w:type="dxa"/>
            <w:vAlign w:val="center"/>
          </w:tcPr>
          <w:p w14:paraId="4F83B3E6" w14:textId="77777777" w:rsidR="00F501BE" w:rsidRPr="009F4687" w:rsidRDefault="00F501BE" w:rsidP="00F501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4687">
              <w:rPr>
                <w:rFonts w:ascii="Times New Roman" w:eastAsia="Calibri" w:hAnsi="Times New Roman" w:cs="Times New Roman"/>
                <w:sz w:val="24"/>
                <w:szCs w:val="24"/>
              </w:rPr>
              <w:t>Recovery VR</w:t>
            </w:r>
          </w:p>
        </w:tc>
        <w:tc>
          <w:tcPr>
            <w:tcW w:w="1134" w:type="dxa"/>
            <w:vAlign w:val="center"/>
          </w:tcPr>
          <w:p w14:paraId="0A996FA0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vAlign w:val="center"/>
          </w:tcPr>
          <w:p w14:paraId="3B5C0446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5" w:type="dxa"/>
            <w:vAlign w:val="center"/>
          </w:tcPr>
          <w:p w14:paraId="541CBF47" w14:textId="77777777" w:rsidR="00F501BE" w:rsidRPr="009F4687" w:rsidRDefault="00F501BE" w:rsidP="00F501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 – 12</w:t>
            </w:r>
          </w:p>
        </w:tc>
        <w:tc>
          <w:tcPr>
            <w:tcW w:w="1701" w:type="dxa"/>
            <w:vAlign w:val="center"/>
          </w:tcPr>
          <w:p w14:paraId="6DE2FC6E" w14:textId="2774048D" w:rsidR="00F501BE" w:rsidRDefault="00567E6D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/10</w:t>
            </w:r>
          </w:p>
        </w:tc>
        <w:tc>
          <w:tcPr>
            <w:tcW w:w="1134" w:type="dxa"/>
            <w:vAlign w:val="center"/>
          </w:tcPr>
          <w:p w14:paraId="7DA0A139" w14:textId="1A9879D2" w:rsidR="00F501BE" w:rsidRDefault="00567E6D" w:rsidP="00CF46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</w:tr>
    </w:tbl>
    <w:p w14:paraId="5FAEEADC" w14:textId="5F8F44D7" w:rsidR="00857159" w:rsidRPr="009F4687" w:rsidRDefault="00FA3AFE">
      <w:pPr>
        <w:rPr>
          <w:rFonts w:ascii="Times New Roman" w:hAnsi="Times New Roman" w:cs="Times New Roman"/>
          <w:sz w:val="24"/>
          <w:szCs w:val="24"/>
        </w:rPr>
      </w:pPr>
      <w:r w:rsidRPr="00EB1BB3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3C058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F4687" w:rsidRPr="00EB1BB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F4687">
        <w:rPr>
          <w:rFonts w:ascii="Times New Roman" w:hAnsi="Times New Roman" w:cs="Times New Roman"/>
          <w:sz w:val="24"/>
          <w:szCs w:val="24"/>
        </w:rPr>
        <w:t xml:space="preserve"> </w:t>
      </w:r>
      <w:r w:rsidR="00D747B6">
        <w:rPr>
          <w:rFonts w:ascii="Times New Roman" w:hAnsi="Times New Roman" w:cs="Times New Roman"/>
          <w:sz w:val="24"/>
          <w:szCs w:val="24"/>
        </w:rPr>
        <w:t>Average repeated use</w:t>
      </w:r>
      <w:r w:rsidR="009A185A">
        <w:rPr>
          <w:rFonts w:ascii="Times New Roman" w:hAnsi="Times New Roman" w:cs="Times New Roman"/>
          <w:sz w:val="24"/>
          <w:szCs w:val="24"/>
        </w:rPr>
        <w:t xml:space="preserve"> per device</w:t>
      </w:r>
      <w:r w:rsidR="0045621D">
        <w:rPr>
          <w:rFonts w:ascii="Times New Roman" w:hAnsi="Times New Roman" w:cs="Times New Roman"/>
          <w:sz w:val="24"/>
          <w:szCs w:val="24"/>
        </w:rPr>
        <w:t xml:space="preserve">, by </w:t>
      </w:r>
      <w:r w:rsidR="007A64DA">
        <w:rPr>
          <w:rFonts w:ascii="Times New Roman" w:hAnsi="Times New Roman" w:cs="Times New Roman"/>
          <w:sz w:val="24"/>
          <w:szCs w:val="24"/>
        </w:rPr>
        <w:t xml:space="preserve">number of </w:t>
      </w:r>
      <w:r w:rsidR="0045621D">
        <w:rPr>
          <w:rFonts w:ascii="Times New Roman" w:hAnsi="Times New Roman" w:cs="Times New Roman"/>
          <w:sz w:val="24"/>
          <w:szCs w:val="24"/>
        </w:rPr>
        <w:t>session</w:t>
      </w:r>
      <w:r w:rsidR="005A2044">
        <w:rPr>
          <w:rFonts w:ascii="Times New Roman" w:hAnsi="Times New Roman" w:cs="Times New Roman"/>
          <w:sz w:val="24"/>
          <w:szCs w:val="24"/>
        </w:rPr>
        <w:t>s</w:t>
      </w:r>
      <w:r w:rsidR="0045621D">
        <w:rPr>
          <w:rFonts w:ascii="Times New Roman" w:hAnsi="Times New Roman" w:cs="Times New Roman"/>
          <w:sz w:val="24"/>
          <w:szCs w:val="24"/>
        </w:rPr>
        <w:t xml:space="preserve"> and </w:t>
      </w:r>
      <w:r w:rsidR="00310B00">
        <w:rPr>
          <w:rFonts w:ascii="Times New Roman" w:hAnsi="Times New Roman" w:cs="Times New Roman"/>
          <w:sz w:val="24"/>
          <w:szCs w:val="24"/>
        </w:rPr>
        <w:t xml:space="preserve">by </w:t>
      </w:r>
      <w:r w:rsidR="00572955">
        <w:rPr>
          <w:rFonts w:ascii="Times New Roman" w:hAnsi="Times New Roman" w:cs="Times New Roman"/>
          <w:sz w:val="24"/>
          <w:szCs w:val="24"/>
        </w:rPr>
        <w:t xml:space="preserve">number of </w:t>
      </w:r>
      <w:r w:rsidR="0045621D">
        <w:rPr>
          <w:rFonts w:ascii="Times New Roman" w:hAnsi="Times New Roman" w:cs="Times New Roman"/>
          <w:sz w:val="24"/>
          <w:szCs w:val="24"/>
        </w:rPr>
        <w:t>patient</w:t>
      </w:r>
      <w:r w:rsidR="009C6852">
        <w:rPr>
          <w:rFonts w:ascii="Times New Roman" w:hAnsi="Times New Roman" w:cs="Times New Roman"/>
          <w:sz w:val="24"/>
          <w:szCs w:val="24"/>
        </w:rPr>
        <w:t>s</w:t>
      </w:r>
      <w:r w:rsidR="00240B1A">
        <w:rPr>
          <w:rFonts w:ascii="Times New Roman" w:hAnsi="Times New Roman" w:cs="Times New Roman"/>
          <w:sz w:val="24"/>
          <w:szCs w:val="24"/>
        </w:rPr>
        <w:t xml:space="preserve"> </w:t>
      </w:r>
      <w:r w:rsidR="006D2A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6D2AD0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="006D2AD0">
        <w:rPr>
          <w:rFonts w:ascii="Times New Roman" w:hAnsi="Times New Roman" w:cs="Times New Roman"/>
          <w:sz w:val="24"/>
          <w:szCs w:val="24"/>
        </w:rPr>
        <w:t xml:space="preserve">. </w:t>
      </w:r>
      <w:r w:rsidR="0061049D">
        <w:rPr>
          <w:rFonts w:ascii="Times New Roman" w:hAnsi="Times New Roman" w:cs="Times New Roman"/>
          <w:sz w:val="24"/>
          <w:szCs w:val="24"/>
        </w:rPr>
        <w:t>the same patient using a given device more than once</w:t>
      </w:r>
      <w:r w:rsidR="006D2AD0">
        <w:rPr>
          <w:rFonts w:ascii="Times New Roman" w:hAnsi="Times New Roman" w:cs="Times New Roman"/>
          <w:sz w:val="24"/>
          <w:szCs w:val="24"/>
        </w:rPr>
        <w:t>)</w:t>
      </w:r>
    </w:p>
    <w:sectPr w:rsidR="00857159" w:rsidRPr="009F4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0C453B"/>
    <w:multiLevelType w:val="hybridMultilevel"/>
    <w:tmpl w:val="8BAA7CE6"/>
    <w:lvl w:ilvl="0" w:tplc="6F64ED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0252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E72"/>
    <w:rsid w:val="00000B3D"/>
    <w:rsid w:val="00037E31"/>
    <w:rsid w:val="0004570E"/>
    <w:rsid w:val="000E1597"/>
    <w:rsid w:val="000E5727"/>
    <w:rsid w:val="000F6951"/>
    <w:rsid w:val="001532F9"/>
    <w:rsid w:val="00153C1C"/>
    <w:rsid w:val="001702F9"/>
    <w:rsid w:val="00180BB5"/>
    <w:rsid w:val="00240B1A"/>
    <w:rsid w:val="002613E6"/>
    <w:rsid w:val="00293CF4"/>
    <w:rsid w:val="002D04B1"/>
    <w:rsid w:val="002F2986"/>
    <w:rsid w:val="00310B00"/>
    <w:rsid w:val="003229B5"/>
    <w:rsid w:val="00334162"/>
    <w:rsid w:val="0035761B"/>
    <w:rsid w:val="003C0585"/>
    <w:rsid w:val="003D2CE5"/>
    <w:rsid w:val="00415415"/>
    <w:rsid w:val="00416D63"/>
    <w:rsid w:val="0042134A"/>
    <w:rsid w:val="0045621D"/>
    <w:rsid w:val="0048206D"/>
    <w:rsid w:val="00561694"/>
    <w:rsid w:val="00567E6D"/>
    <w:rsid w:val="00572955"/>
    <w:rsid w:val="00595E0C"/>
    <w:rsid w:val="005A0154"/>
    <w:rsid w:val="005A2044"/>
    <w:rsid w:val="005B62D2"/>
    <w:rsid w:val="005D5C65"/>
    <w:rsid w:val="0061049D"/>
    <w:rsid w:val="006317B2"/>
    <w:rsid w:val="0069121C"/>
    <w:rsid w:val="006C36C5"/>
    <w:rsid w:val="006D2AD0"/>
    <w:rsid w:val="006D543B"/>
    <w:rsid w:val="006D5F9C"/>
    <w:rsid w:val="006E1E72"/>
    <w:rsid w:val="00714542"/>
    <w:rsid w:val="007A64DA"/>
    <w:rsid w:val="007B1EBD"/>
    <w:rsid w:val="007B70A7"/>
    <w:rsid w:val="00857159"/>
    <w:rsid w:val="008A2289"/>
    <w:rsid w:val="008B7525"/>
    <w:rsid w:val="008C05DA"/>
    <w:rsid w:val="008E19A2"/>
    <w:rsid w:val="00914B5D"/>
    <w:rsid w:val="00967DA4"/>
    <w:rsid w:val="00980A65"/>
    <w:rsid w:val="009A185A"/>
    <w:rsid w:val="009C4D2C"/>
    <w:rsid w:val="009C6852"/>
    <w:rsid w:val="009D3594"/>
    <w:rsid w:val="009F4687"/>
    <w:rsid w:val="00A10C05"/>
    <w:rsid w:val="00A13387"/>
    <w:rsid w:val="00A45A1D"/>
    <w:rsid w:val="00A547A8"/>
    <w:rsid w:val="00AB1045"/>
    <w:rsid w:val="00AB4502"/>
    <w:rsid w:val="00AC5BCA"/>
    <w:rsid w:val="00B51C7C"/>
    <w:rsid w:val="00B8151D"/>
    <w:rsid w:val="00B96AF6"/>
    <w:rsid w:val="00BB4921"/>
    <w:rsid w:val="00BD2F9D"/>
    <w:rsid w:val="00BE4184"/>
    <w:rsid w:val="00BE7083"/>
    <w:rsid w:val="00C373C7"/>
    <w:rsid w:val="00C82EC3"/>
    <w:rsid w:val="00C93BCC"/>
    <w:rsid w:val="00CF46E6"/>
    <w:rsid w:val="00CF7248"/>
    <w:rsid w:val="00D726B9"/>
    <w:rsid w:val="00D747B6"/>
    <w:rsid w:val="00DD1852"/>
    <w:rsid w:val="00DF2315"/>
    <w:rsid w:val="00DF74A8"/>
    <w:rsid w:val="00E44313"/>
    <w:rsid w:val="00E749C5"/>
    <w:rsid w:val="00E93505"/>
    <w:rsid w:val="00EB1BB3"/>
    <w:rsid w:val="00ED240A"/>
    <w:rsid w:val="00ED64C1"/>
    <w:rsid w:val="00ED7196"/>
    <w:rsid w:val="00F008AD"/>
    <w:rsid w:val="00F501BE"/>
    <w:rsid w:val="00F713E1"/>
    <w:rsid w:val="00F8230B"/>
    <w:rsid w:val="00FA3AFE"/>
    <w:rsid w:val="00FE723B"/>
    <w:rsid w:val="00FF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C3B2E"/>
  <w15:chartTrackingRefBased/>
  <w15:docId w15:val="{13E8DB95-9A57-444B-B029-AB2733E63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AFE"/>
  </w:style>
  <w:style w:type="paragraph" w:styleId="Heading1">
    <w:name w:val="heading 1"/>
    <w:basedOn w:val="Normal"/>
    <w:next w:val="Normal"/>
    <w:link w:val="Heading1Char"/>
    <w:uiPriority w:val="9"/>
    <w:qFormat/>
    <w:rsid w:val="006E1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E72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FA3A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F74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4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4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4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Pearce</dc:creator>
  <cp:keywords/>
  <dc:description/>
  <cp:lastModifiedBy>Louise Pearce</cp:lastModifiedBy>
  <cp:revision>84</cp:revision>
  <dcterms:created xsi:type="dcterms:W3CDTF">2024-07-02T07:08:00Z</dcterms:created>
  <dcterms:modified xsi:type="dcterms:W3CDTF">2024-07-04T03:23:00Z</dcterms:modified>
</cp:coreProperties>
</file>